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098" w:rsidRPr="00B76F43" w:rsidRDefault="00251098" w:rsidP="0025109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76F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6 </w:t>
      </w:r>
      <w:r w:rsidRPr="00B76F43">
        <w:rPr>
          <w:rFonts w:ascii="Times New Roman" w:hAnsi="Times New Roman" w:cs="Times New Roman"/>
          <w:b/>
          <w:sz w:val="24"/>
          <w:szCs w:val="24"/>
        </w:rPr>
        <w:t xml:space="preserve">Table. Relationship between age and income with </w:t>
      </w:r>
      <w:proofErr w:type="spellStart"/>
      <w:r w:rsidRPr="00B76F43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B76F43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B76F43">
        <w:rPr>
          <w:rFonts w:ascii="Times New Roman" w:hAnsi="Times New Roman" w:cs="Times New Roman"/>
          <w:b/>
          <w:sz w:val="24"/>
          <w:szCs w:val="24"/>
        </w:rPr>
        <w:t xml:space="preserve"> (infrastructure facilities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4"/>
        <w:gridCol w:w="1874"/>
        <w:gridCol w:w="1728"/>
      </w:tblGrid>
      <w:tr w:rsidR="00251098" w:rsidRPr="00170E6C" w:rsidTr="006858CC">
        <w:tc>
          <w:tcPr>
            <w:tcW w:w="5414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874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728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251098" w:rsidRPr="00170E6C" w:rsidTr="006858CC">
        <w:tc>
          <w:tcPr>
            <w:tcW w:w="5414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74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22</w:t>
            </w:r>
          </w:p>
        </w:tc>
        <w:tc>
          <w:tcPr>
            <w:tcW w:w="1728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60</w:t>
            </w:r>
          </w:p>
        </w:tc>
      </w:tr>
      <w:tr w:rsidR="00251098" w:rsidRPr="00170E6C" w:rsidTr="006858CC">
        <w:tc>
          <w:tcPr>
            <w:tcW w:w="5414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4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196</w:t>
            </w:r>
          </w:p>
        </w:tc>
        <w:tc>
          <w:tcPr>
            <w:tcW w:w="1728" w:type="dxa"/>
            <w:shd w:val="clear" w:color="auto" w:fill="auto"/>
          </w:tcPr>
          <w:p w:rsidR="00251098" w:rsidRPr="00170E6C" w:rsidRDefault="00251098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70E6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07</w:t>
            </w:r>
          </w:p>
        </w:tc>
      </w:tr>
    </w:tbl>
    <w:p w:rsidR="00251098" w:rsidRPr="00CD65F5" w:rsidRDefault="00251098" w:rsidP="00251098"/>
    <w:p w:rsidR="00CD65F5" w:rsidRPr="00251098" w:rsidRDefault="00CD65F5" w:rsidP="00251098">
      <w:bookmarkStart w:id="0" w:name="_GoBack"/>
      <w:bookmarkEnd w:id="0"/>
    </w:p>
    <w:sectPr w:rsidR="00CD65F5" w:rsidRPr="00251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072FA"/>
    <w:rsid w:val="001A6D62"/>
    <w:rsid w:val="00251098"/>
    <w:rsid w:val="00316E0B"/>
    <w:rsid w:val="00322D1F"/>
    <w:rsid w:val="003D48E8"/>
    <w:rsid w:val="003E77C2"/>
    <w:rsid w:val="00610923"/>
    <w:rsid w:val="008741F4"/>
    <w:rsid w:val="00887543"/>
    <w:rsid w:val="008D450C"/>
    <w:rsid w:val="00995973"/>
    <w:rsid w:val="00C05AFB"/>
    <w:rsid w:val="00C42517"/>
    <w:rsid w:val="00CD65F5"/>
    <w:rsid w:val="00E86F19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DA53D-EDFB-4E93-874F-A6350FD31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6:00Z</dcterms:created>
  <dcterms:modified xsi:type="dcterms:W3CDTF">2016-02-25T05:26:00Z</dcterms:modified>
</cp:coreProperties>
</file>